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1E331" w14:textId="08ED29ED" w:rsidR="00DF2B5E" w:rsidRPr="0084755C" w:rsidRDefault="00DF2B5E" w:rsidP="00DF2B5E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</w:p>
    <w:p w14:paraId="6EA811CB" w14:textId="77777777" w:rsidR="00DF2B5E" w:rsidRPr="0084755C" w:rsidRDefault="00DF2B5E" w:rsidP="00DF2B5E">
      <w:pPr>
        <w:spacing w:before="0" w:after="0" w:line="480" w:lineRule="auto"/>
        <w:jc w:val="both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14:numForm w14:val="lining"/>
          <w14:numSpacing w14:val="tabular"/>
        </w:rPr>
        <w:t xml:space="preserve">S1 </w:t>
      </w:r>
      <w:r w:rsidRPr="006A2336">
        <w:rPr>
          <w:rFonts w:ascii="Times New Roman" w:hAnsi="Times New Roman"/>
          <w:b/>
          <w14:numForm w14:val="lining"/>
          <w14:numSpacing w14:val="tabular"/>
        </w:rPr>
        <w:t>Table</w:t>
      </w:r>
      <w:r w:rsidRPr="00F30C6A">
        <w:rPr>
          <w:rFonts w:ascii="Times New Roman" w:hAnsi="Times New Roman"/>
          <w:b/>
          <w14:numForm w14:val="lining"/>
          <w14:numSpacing w14:val="tabular"/>
        </w:rPr>
        <w:t>. Prevalence of key observed species and pathological conditions (lesions)</w:t>
      </w:r>
      <w:r>
        <w:rPr>
          <w:rFonts w:ascii="Times New Roman" w:hAnsi="Times New Roman"/>
          <w:bCs/>
          <w14:numForm w14:val="lining"/>
          <w14:numSpacing w14:val="tabular"/>
        </w:rPr>
        <w:t xml:space="preserve">. Data obtained </w:t>
      </w:r>
      <w:r w:rsidRPr="0084755C">
        <w:rPr>
          <w:rFonts w:ascii="Times New Roman" w:hAnsi="Times New Roman"/>
          <w14:numForm w14:val="lining"/>
          <w14:numSpacing w14:val="tabular"/>
        </w:rPr>
        <w:t>at three sites in Ireland, and one site in France (</w:t>
      </w:r>
      <w:proofErr w:type="spellStart"/>
      <w:r w:rsidRPr="0084755C">
        <w:rPr>
          <w:rFonts w:ascii="Times New Roman" w:hAnsi="Times New Roman"/>
          <w14:numForm w14:val="lining"/>
          <w14:numSpacing w14:val="tabular"/>
        </w:rPr>
        <w:t>Arcachon</w:t>
      </w:r>
      <w:proofErr w:type="spellEnd"/>
      <w:r w:rsidRPr="0084755C">
        <w:rPr>
          <w:rFonts w:ascii="Times New Roman" w:hAnsi="Times New Roman"/>
          <w14:numForm w14:val="lining"/>
          <w14:numSpacing w14:val="tabular"/>
        </w:rPr>
        <w:t xml:space="preserve">), between April 2018 and October 2019. Additionally, a </w:t>
      </w:r>
      <w:proofErr w:type="spellStart"/>
      <w:r w:rsidRPr="0084755C">
        <w:rPr>
          <w:rFonts w:ascii="Times New Roman" w:hAnsi="Times New Roman"/>
          <w:i/>
          <w14:numForm w14:val="lining"/>
          <w14:numSpacing w14:val="tabular"/>
        </w:rPr>
        <w:t>Sphenophyra</w:t>
      </w:r>
      <w:proofErr w:type="spellEnd"/>
      <w:r w:rsidRPr="0084755C">
        <w:rPr>
          <w:rFonts w:ascii="Times New Roman" w:hAnsi="Times New Roman"/>
          <w14:numForm w14:val="lining"/>
          <w14:numSpacing w14:val="tabular"/>
        </w:rPr>
        <w:t xml:space="preserve">-like ciliate was detected in one individual in Dundalk and fungus was detected in another individual in Dundalk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0"/>
        <w:gridCol w:w="1279"/>
        <w:gridCol w:w="1131"/>
        <w:gridCol w:w="849"/>
        <w:gridCol w:w="710"/>
        <w:gridCol w:w="851"/>
        <w:gridCol w:w="710"/>
        <w:gridCol w:w="851"/>
        <w:gridCol w:w="709"/>
        <w:gridCol w:w="851"/>
        <w:gridCol w:w="795"/>
      </w:tblGrid>
      <w:tr w:rsidR="00DF2B5E" w:rsidRPr="0084755C" w14:paraId="170FE91D" w14:textId="77777777" w:rsidTr="00B71401">
        <w:trPr>
          <w:trHeight w:val="320"/>
        </w:trPr>
        <w:tc>
          <w:tcPr>
            <w:tcW w:w="1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BF7A74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Prokaryotes</w:t>
            </w:r>
          </w:p>
        </w:tc>
        <w:tc>
          <w:tcPr>
            <w:tcW w:w="133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889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8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B12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  <w:t>Carlingford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8DD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  <w:t>Dundalk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8AE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  <w:t>Cork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A30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b/>
                <w:color w:val="000000"/>
                <w:sz w:val="14"/>
                <w:szCs w:val="14"/>
                <w14:numForm w14:val="lining"/>
                <w14:numSpacing w14:val="tabular"/>
              </w:rPr>
              <w:t>Arcachon</w:t>
            </w:r>
            <w:proofErr w:type="spellEnd"/>
          </w:p>
        </w:tc>
      </w:tr>
      <w:tr w:rsidR="00DF2B5E" w:rsidRPr="0084755C" w14:paraId="10006976" w14:textId="77777777" w:rsidTr="00B71401">
        <w:trPr>
          <w:trHeight w:val="32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CAA3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1336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A58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35D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Prevalence (%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2E0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CI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BF7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Prevalence (%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2A9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CI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2A0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Prevalence (%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ADA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CI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9D1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Prevalence (%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12E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CI</w:t>
            </w:r>
          </w:p>
        </w:tc>
      </w:tr>
      <w:tr w:rsidR="00DF2B5E" w:rsidRPr="0084755C" w14:paraId="39DA05A3" w14:textId="77777777" w:rsidTr="00B71401">
        <w:trPr>
          <w:cantSplit/>
          <w:trHeight w:val="6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DA8E28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A0E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Gil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6D1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2A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2E0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A2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3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E56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A4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7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667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6F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1.72*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61C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8-0.16</w:t>
            </w:r>
          </w:p>
        </w:tc>
      </w:tr>
      <w:tr w:rsidR="00DF2B5E" w:rsidRPr="0084755C" w14:paraId="1198EF4D" w14:textId="77777777" w:rsidTr="00B71401">
        <w:trPr>
          <w:cantSplit/>
          <w:trHeight w:val="99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1703F8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456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Digestive Glan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3EB5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6D4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.80*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F10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177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46F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F6F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.2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A3B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-0.0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ADF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.2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1088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4</w:t>
            </w:r>
          </w:p>
        </w:tc>
      </w:tr>
      <w:tr w:rsidR="00DF2B5E" w:rsidRPr="0084755C" w14:paraId="169E9C0E" w14:textId="77777777" w:rsidTr="00B71401">
        <w:trPr>
          <w:cantSplit/>
          <w:trHeight w:val="60"/>
        </w:trPr>
        <w:tc>
          <w:tcPr>
            <w:tcW w:w="1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2111CC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Protozoa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B2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Apicomplexa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D03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Coccidi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97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7.42*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263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4-0.1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57C8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8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964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2C88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9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2CF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-0.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6F4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.0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C55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1-0.05</w:t>
            </w:r>
          </w:p>
        </w:tc>
      </w:tr>
      <w:tr w:rsidR="00DF2B5E" w:rsidRPr="0084755C" w14:paraId="6C6CFE95" w14:textId="77777777" w:rsidTr="00B71401">
        <w:trPr>
          <w:cantSplit/>
          <w:trHeight w:val="60"/>
        </w:trPr>
        <w:tc>
          <w:tcPr>
            <w:tcW w:w="15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580A7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700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322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Gregarina</w:t>
            </w:r>
            <w:proofErr w:type="spellEnd"/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EC4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87.34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881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82-0.9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8C4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64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BED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60-0.6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DEC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33.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595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29-0.3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CDB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45.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3D78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39-0.52</w:t>
            </w:r>
          </w:p>
        </w:tc>
      </w:tr>
      <w:tr w:rsidR="00DF2B5E" w:rsidRPr="0084755C" w14:paraId="6D5A9E2D" w14:textId="77777777" w:rsidTr="00B71401">
        <w:trPr>
          <w:cantSplit/>
          <w:trHeight w:val="60"/>
        </w:trPr>
        <w:tc>
          <w:tcPr>
            <w:tcW w:w="15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6F79BD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18C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Ciliate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8C2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Trichodina</w:t>
            </w:r>
            <w:proofErr w:type="spellEnd"/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5F0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3.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8B9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16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A76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3-0.0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BC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2.29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5BA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9-0.1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4F5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9A7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4</w:t>
            </w:r>
          </w:p>
        </w:tc>
      </w:tr>
      <w:tr w:rsidR="00DF2B5E" w:rsidRPr="0084755C" w14:paraId="30AAA2EA" w14:textId="77777777" w:rsidTr="00B71401">
        <w:trPr>
          <w:cantSplit/>
          <w:trHeight w:val="60"/>
        </w:trPr>
        <w:tc>
          <w:tcPr>
            <w:tcW w:w="15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730C59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0A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BDE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Rhynchodida</w:t>
            </w:r>
            <w:proofErr w:type="spellEnd"/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E8D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6.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302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4-0.1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28D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C66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3-0.0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63F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1.79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C37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9-0.1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9A7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.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C8D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1-0.05</w:t>
            </w:r>
          </w:p>
        </w:tc>
      </w:tr>
      <w:tr w:rsidR="00DF2B5E" w:rsidRPr="0084755C" w14:paraId="628B3F61" w14:textId="77777777" w:rsidTr="00B71401">
        <w:trPr>
          <w:cantSplit/>
          <w:trHeight w:val="60"/>
        </w:trPr>
        <w:tc>
          <w:tcPr>
            <w:tcW w:w="1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38AC33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D50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Haplospor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43A3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892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6.99*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8A7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4-0.1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91D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3.5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5E5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E27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.1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B58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04B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C60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</w:tr>
      <w:tr w:rsidR="00DF2B5E" w:rsidRPr="0084755C" w14:paraId="6E468E0D" w14:textId="77777777" w:rsidTr="00B71401">
        <w:trPr>
          <w:trHeight w:val="60"/>
        </w:trPr>
        <w:tc>
          <w:tcPr>
            <w:tcW w:w="1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0B4CAD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Metazoa</w:t>
            </w:r>
            <w:proofErr w:type="spellEnd"/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338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Trematod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BCF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Metacercariae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BD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82.53*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998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77-0.8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854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.0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2DC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8A4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2.5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B53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9-0.1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65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0.0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7D7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5-0.26</w:t>
            </w:r>
          </w:p>
        </w:tc>
      </w:tr>
      <w:tr w:rsidR="00DF2B5E" w:rsidRPr="0084755C" w14:paraId="48B5E0C5" w14:textId="77777777" w:rsidTr="00B71401">
        <w:trPr>
          <w:trHeight w:val="6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6A6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D268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E7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Sporocyst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8DB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.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0C1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455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.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E26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F06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.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38F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FB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2.13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F9E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8-0.17</w:t>
            </w:r>
          </w:p>
        </w:tc>
      </w:tr>
      <w:tr w:rsidR="00DF2B5E" w:rsidRPr="0084755C" w14:paraId="58E53CF7" w14:textId="77777777" w:rsidTr="00B71401">
        <w:trPr>
          <w:trHeight w:val="6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B4E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5C8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B4D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14:numForm w14:val="lining"/>
                <w14:numSpacing w14:val="tabular"/>
              </w:rPr>
              <w:t>Parvatrema</w:t>
            </w:r>
            <w:proofErr w:type="spellEnd"/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5C3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5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A2F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1-0.2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F16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7.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23C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4-0.2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7B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.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392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1-0.0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B7E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8.83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D7A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4-0.24</w:t>
            </w:r>
          </w:p>
        </w:tc>
      </w:tr>
      <w:tr w:rsidR="00DF2B5E" w:rsidRPr="0084755C" w14:paraId="1447501A" w14:textId="77777777" w:rsidTr="00B71401">
        <w:trPr>
          <w:trHeight w:val="6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A4C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1FF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Crustace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01A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Unidentified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E3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44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790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-0.0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0F9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DC5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F1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A67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-0.0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C6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F8E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2</w:t>
            </w:r>
          </w:p>
        </w:tc>
      </w:tr>
      <w:tr w:rsidR="00DF2B5E" w:rsidRPr="0084755C" w14:paraId="4FF8A073" w14:textId="77777777" w:rsidTr="00B71401">
        <w:trPr>
          <w:trHeight w:val="64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AB5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334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Turbellari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A6A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i/>
                <w:color w:val="000000"/>
                <w:sz w:val="14"/>
                <w:szCs w:val="14"/>
                <w14:numForm w14:val="lining"/>
                <w14:numSpacing w14:val="tabular"/>
              </w:rPr>
              <w:t>Paravortex</w:t>
            </w:r>
            <w:proofErr w:type="spellEnd"/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EEB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0.0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172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6-0.1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048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.9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4C6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3A0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3.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B99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EBB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7.62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AFD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22-0.34</w:t>
            </w:r>
          </w:p>
        </w:tc>
      </w:tr>
      <w:tr w:rsidR="00DF2B5E" w:rsidRPr="0084755C" w14:paraId="42A49C07" w14:textId="77777777" w:rsidTr="00B71401">
        <w:trPr>
          <w:trHeight w:val="64"/>
        </w:trPr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0316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13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4C75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Total Species Richness</w:t>
            </w:r>
          </w:p>
        </w:tc>
        <w:tc>
          <w:tcPr>
            <w:tcW w:w="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F220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1</w:t>
            </w:r>
          </w:p>
        </w:tc>
        <w:tc>
          <w:tcPr>
            <w:tcW w:w="86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A2C5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4</w:t>
            </w:r>
          </w:p>
        </w:tc>
        <w:tc>
          <w:tcPr>
            <w:tcW w:w="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38A0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2</w:t>
            </w:r>
          </w:p>
        </w:tc>
        <w:tc>
          <w:tcPr>
            <w:tcW w:w="91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2FD8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0</w:t>
            </w:r>
          </w:p>
        </w:tc>
      </w:tr>
      <w:tr w:rsidR="00DF2B5E" w:rsidRPr="0084755C" w14:paraId="487E052E" w14:textId="77777777" w:rsidTr="00B71401">
        <w:trPr>
          <w:trHeight w:val="64"/>
        </w:trPr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281C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13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867F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Sample Size</w:t>
            </w:r>
          </w:p>
        </w:tc>
        <w:tc>
          <w:tcPr>
            <w:tcW w:w="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021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29</w:t>
            </w:r>
          </w:p>
        </w:tc>
        <w:tc>
          <w:tcPr>
            <w:tcW w:w="86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F1A7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78</w:t>
            </w:r>
          </w:p>
        </w:tc>
        <w:tc>
          <w:tcPr>
            <w:tcW w:w="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87AF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407</w:t>
            </w:r>
          </w:p>
        </w:tc>
        <w:tc>
          <w:tcPr>
            <w:tcW w:w="91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12C5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39</w:t>
            </w:r>
          </w:p>
        </w:tc>
      </w:tr>
      <w:tr w:rsidR="00DF2B5E" w:rsidRPr="0084755C" w14:paraId="50EE02C2" w14:textId="77777777" w:rsidTr="00B71401">
        <w:trPr>
          <w:trHeight w:val="64"/>
        </w:trPr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982D0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13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C3BE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Mean Individual Species Richness (</w:t>
            </w:r>
            <w:r w:rsidRPr="0084755C">
              <w:rPr>
                <w:rFonts w:ascii="Times New Roman" w:hAnsi="Times New Roman"/>
                <w:color w:val="222222"/>
                <w:sz w:val="14"/>
                <w:szCs w:val="14"/>
                <w:shd w:val="clear" w:color="auto" w:fill="FFFFFF"/>
                <w14:numForm w14:val="lining"/>
                <w14:numSpacing w14:val="tabular"/>
              </w:rPr>
              <w:t>±1 SD)</w:t>
            </w:r>
          </w:p>
        </w:tc>
        <w:tc>
          <w:tcPr>
            <w:tcW w:w="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20A2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 xml:space="preserve">3.24 </w:t>
            </w:r>
            <w:r w:rsidRPr="0084755C">
              <w:rPr>
                <w:rFonts w:ascii="Times New Roman" w:hAnsi="Times New Roman"/>
                <w:color w:val="222222"/>
                <w:sz w:val="14"/>
                <w:szCs w:val="14"/>
                <w:shd w:val="clear" w:color="auto" w:fill="FFFFFF"/>
                <w14:numForm w14:val="lining"/>
                <w14:numSpacing w14:val="tabular"/>
              </w:rPr>
              <w:t>± 1.28</w:t>
            </w:r>
          </w:p>
        </w:tc>
        <w:tc>
          <w:tcPr>
            <w:tcW w:w="86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CEEE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 xml:space="preserve">1.54 </w:t>
            </w:r>
            <w:r w:rsidRPr="0084755C">
              <w:rPr>
                <w:rFonts w:ascii="Times New Roman" w:hAnsi="Times New Roman"/>
                <w:color w:val="222222"/>
                <w:sz w:val="14"/>
                <w:szCs w:val="14"/>
                <w:shd w:val="clear" w:color="auto" w:fill="FFFFFF"/>
                <w14:numForm w14:val="lining"/>
                <w14:numSpacing w14:val="tabular"/>
              </w:rPr>
              <w:t>± 1.1</w:t>
            </w:r>
          </w:p>
        </w:tc>
        <w:tc>
          <w:tcPr>
            <w:tcW w:w="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5371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 xml:space="preserve">1.52 </w:t>
            </w:r>
            <w:r w:rsidRPr="0084755C">
              <w:rPr>
                <w:rFonts w:ascii="Times New Roman" w:hAnsi="Times New Roman"/>
                <w:color w:val="222222"/>
                <w:sz w:val="14"/>
                <w:szCs w:val="14"/>
                <w:shd w:val="clear" w:color="auto" w:fill="FFFFFF"/>
                <w14:numForm w14:val="lining"/>
                <w14:numSpacing w14:val="tabular"/>
              </w:rPr>
              <w:t>± 1.27</w:t>
            </w:r>
          </w:p>
        </w:tc>
        <w:tc>
          <w:tcPr>
            <w:tcW w:w="91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EF87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 xml:space="preserve">1.93 </w:t>
            </w:r>
            <w:r w:rsidRPr="0084755C">
              <w:rPr>
                <w:rFonts w:ascii="Times New Roman" w:hAnsi="Times New Roman"/>
                <w:color w:val="222222"/>
                <w:sz w:val="14"/>
                <w:szCs w:val="14"/>
                <w:shd w:val="clear" w:color="auto" w:fill="FFFFFF"/>
                <w14:numForm w14:val="lining"/>
                <w14:numSpacing w14:val="tabular"/>
              </w:rPr>
              <w:t>± 1.39</w:t>
            </w:r>
          </w:p>
        </w:tc>
      </w:tr>
      <w:tr w:rsidR="00DF2B5E" w:rsidRPr="0084755C" w14:paraId="6D9E74F9" w14:textId="77777777" w:rsidTr="00B71401">
        <w:trPr>
          <w:trHeight w:val="60"/>
        </w:trPr>
        <w:tc>
          <w:tcPr>
            <w:tcW w:w="1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5ECA20B" w14:textId="77777777" w:rsidR="00DF2B5E" w:rsidRPr="0084755C" w:rsidRDefault="00DF2B5E" w:rsidP="00B71401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Lesions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6A77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Infiltratio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E5BB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E7A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3.58*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2B9C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8-0.3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845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3.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74D5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1-0.1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506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8.3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D8AE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6-0.1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1B2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3.8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B93B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0-0.19</w:t>
            </w:r>
          </w:p>
        </w:tc>
      </w:tr>
      <w:tr w:rsidR="00DF2B5E" w:rsidRPr="0084755C" w14:paraId="377C1314" w14:textId="77777777" w:rsidTr="00B71401">
        <w:trPr>
          <w:trHeight w:val="6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55B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1EA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Granulom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ED58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DAC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67.25</w:t>
            </w: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122B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61-0.7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DFC9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32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EEDED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28-0.3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50A6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36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4C8F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32-0.4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C12E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14:numForm w14:val="lining"/>
                <w14:numSpacing w14:val="tabular"/>
              </w:rPr>
              <w:t>29.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8F6A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24-0.36</w:t>
            </w:r>
          </w:p>
        </w:tc>
      </w:tr>
      <w:tr w:rsidR="00DF2B5E" w:rsidRPr="0084755C" w14:paraId="33E26CC1" w14:textId="77777777" w:rsidTr="00B71401">
        <w:trPr>
          <w:trHeight w:val="6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4C40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16C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Necrosi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5D36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5EA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2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BC0E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1-0.0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392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3.94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DC2E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649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3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00AE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2-0.0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B295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5CB3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-0.02</w:t>
            </w:r>
          </w:p>
        </w:tc>
      </w:tr>
      <w:tr w:rsidR="00DF2B5E" w:rsidRPr="0084755C" w14:paraId="113A839A" w14:textId="77777777" w:rsidTr="00B71401">
        <w:trPr>
          <w:trHeight w:val="60"/>
        </w:trPr>
        <w:tc>
          <w:tcPr>
            <w:tcW w:w="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2E52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EF0F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Neoplasi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F636F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69782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4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F0534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797D3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83DEA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0-0.0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BFFB1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18.43*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D004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15-0.2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112AB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6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5E04C" w14:textId="77777777" w:rsidR="00DF2B5E" w:rsidRPr="0084755C" w:rsidRDefault="00DF2B5E" w:rsidP="00B71401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4"/>
                <w:szCs w:val="14"/>
                <w14:numForm w14:val="lining"/>
                <w14:numSpacing w14:val="tabular"/>
              </w:rPr>
              <w:t>0.04-0.11</w:t>
            </w:r>
          </w:p>
        </w:tc>
      </w:tr>
    </w:tbl>
    <w:p w14:paraId="654FB4AF" w14:textId="0CD76312" w:rsidR="00DF2B5E" w:rsidRDefault="00DF2B5E">
      <w:r w:rsidRPr="0084755C">
        <w:rPr>
          <w:rFonts w:ascii="Times New Roman" w:hAnsi="Times New Roman"/>
          <w:sz w:val="22"/>
          <w14:numForm w14:val="lining"/>
          <w14:numSpacing w14:val="tabular"/>
        </w:rPr>
        <w:t>For each sample site the parasite species with the highest % prevalence is denoted in bold font, * denotes the highest % prevalence for each parasite species or pathological condition.</w:t>
      </w:r>
    </w:p>
    <w:sectPr w:rsidR="00DF2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Kate Mahony</cp:lastModifiedBy>
  <cp:revision>1</cp:revision>
  <dcterms:created xsi:type="dcterms:W3CDTF">2022-09-15T16:39:00Z</dcterms:created>
  <dcterms:modified xsi:type="dcterms:W3CDTF">2022-09-15T16:40:00Z</dcterms:modified>
</cp:coreProperties>
</file>